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tbl>
      <w:tblPr>
        <w:tblW w:w="9052" w:type="dxa"/>
        <w:jc w:val="left"/>
        <w:tblInd w:w="-3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9"/>
        <w:gridCol w:w="4795"/>
        <w:gridCol w:w="1693"/>
        <w:gridCol w:w="1295"/>
      </w:tblGrid>
      <w:tr>
        <w:trPr/>
        <w:tc>
          <w:tcPr>
            <w:tcW w:w="9052" w:type="dxa"/>
            <w:gridSpan w:val="4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zh-CN"/>
              </w:rPr>
              <w:t>Additional data file 1.  List of  genes differentially expressed between mammary tumors from MMTV-Wnt-1 and MMTV-Neu TG mice</w:t>
            </w:r>
          </w:p>
        </w:tc>
      </w:tr>
      <w:tr>
        <w:trPr/>
        <w:tc>
          <w:tcPr>
            <w:tcW w:w="126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mage ID</w:t>
            </w:r>
          </w:p>
        </w:tc>
        <w:tc>
          <w:tcPr>
            <w:tcW w:w="479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 Name</w:t>
            </w:r>
          </w:p>
        </w:tc>
        <w:tc>
          <w:tcPr>
            <w:tcW w:w="16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ymbol</w:t>
            </w:r>
          </w:p>
        </w:tc>
        <w:tc>
          <w:tcPr>
            <w:tcW w:w="129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xpression Ratio**</w:t>
            </w:r>
          </w:p>
        </w:tc>
      </w:tr>
      <w:tr>
        <w:trPr/>
        <w:tc>
          <w:tcPr>
            <w:tcW w:w="1269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5929</w:t>
            </w:r>
          </w:p>
        </w:tc>
        <w:tc>
          <w:tcPr>
            <w:tcW w:w="4795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ibitor of DNA binding 4</w:t>
            </w:r>
          </w:p>
        </w:tc>
        <w:tc>
          <w:tcPr>
            <w:tcW w:w="1693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b4</w:t>
            </w:r>
          </w:p>
        </w:tc>
        <w:tc>
          <w:tcPr>
            <w:tcW w:w="1295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45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4060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ratin complex 1, acidic, gene 19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t1-19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88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8168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iotrophin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n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09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0673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ystallin, mu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ym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65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1011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partite motif protein 29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m29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97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2405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ll proline-rich protein 1A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rr1a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45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1290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partite motif protein 29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m29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75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5736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ratin complex 2, basic, gene 6a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t2-6a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04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3793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ponin 1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n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47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9592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A binding protein 2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a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54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6146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forming growth factor beta 1 induced transcript 1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fb1i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2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2262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ngless-related MMTV integration site 5A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t5a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3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2048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imulated by retinoic acid gene 6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a6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5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4726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ndroitin sulfate proteoglycan 2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pg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8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7403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SP family 1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sf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9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8410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ollagen, type XIV, alpha 1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14a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2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5572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hydropyrimidinase-like 3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pysl3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1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4261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ratin complex 1, acidic, gene 13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t1-13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4433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in D2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nd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7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1166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tonucleotide pyrophosphatase/phosphodiesterase 2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pp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2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8546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forming growth factor beta 1 induced transcript 1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fb1i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5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3238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ymphocyte antigen 6 complex, locus A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6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5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1040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taglandin E synthase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ges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8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1198*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-associated calcium signal transducer 2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cstd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7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0103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tonucleotide pyrophosphatase/phosphodiesterase 2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pp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3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3463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lar protein 5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l5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5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3863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sequence AI115600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cn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5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5744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sequence AI158848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158848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3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8512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ll proline-rich protein 2A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rr2a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3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4900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elin and lymphocyte protein, T-cell differentiation protein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5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6431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rve growth factor receptor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gfr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4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4107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necrosis factor receptor superfamily, member 19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rsf19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3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1218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kine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k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5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1947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cine rich repeat protein 1, neuronal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rrn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4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3869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ystallin, beta A4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yba4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2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4047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vated leukocyte cell adhesion molecule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cam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8564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xin2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xin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8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2251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ollagen, type IV, alpha 1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4a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3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2722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ollagen, type XIV, alpha 1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14a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7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8587*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compatibility 2, class II antigen E beta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-Eb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5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7457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roblast growth factor binding protein 1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fbp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9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6577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ckkopf homolog 3 (Xenopus laevis)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kk3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8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2933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XYD domain-containing ion transport regulator 2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xyd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5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9700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A binding protein 2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a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3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1906*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100 calcium binding protein A6 (calcyclin)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100a6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4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8019*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leukin 17B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7b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7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7939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wth arrest and DNA-damage-inducible 45 gamma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dd45g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2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5990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ndroitin sulfate proteoglycan 2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pg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5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1246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feron concensus sequence binding protein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sbp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1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7469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hanol induced gene product EIG180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5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0344*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mine synthetase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ns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9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7528*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BBP/EP300 inhibitory protein 1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9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7860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-box 2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bx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6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7803*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compatibility 2, class II antigen E beta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-Eb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3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1845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let derived growth factor, alpha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gfa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6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6965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ystallin, alpha C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yac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5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5128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oplakin 3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k3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4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1834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dherin 2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h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9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9472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necrosis factor, alpha-induced protein 2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aip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9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7336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275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fp275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6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0894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ial cell line derived neurotrophic factor family receptor alpha 1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fra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5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1409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-linked lymphocyte-regulated 4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lr4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4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2348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ponin 2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n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9780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dherin 3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h3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6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7016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ernally expressed 3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g3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2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1883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alyltransferase 1 (beta-galactoside alpha-2,6-sialyltransferase)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at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2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1569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anine nucleotide binding protein, alpha inhibiting 1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ai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8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7541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lipoprotein D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d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6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3870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ratin complex 2, basic, gene 7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4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7104*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pican 3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c3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1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2170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ur jointed box 1 (Drosophila)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jx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8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3716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-associated calcium signal transducer 2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cstd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9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1186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veolin, caveolae protein, 22 kDa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v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7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8506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ythrocyte protein band 4.1-like 3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b4.1l3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6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3942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ngless-related MMTV integration site 5B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t5b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6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7264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pican 3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c3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6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2943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dd-skipped related 1 (Drosophila)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r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5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5667*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chrome P450, 2f2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2f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4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8765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acellular matrix protein 1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m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1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6348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ehyde dehydrogenase family 1, subfamily A7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h1a4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6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7226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ctin, galactose binding, soluble 3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gals3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4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5316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26 avian leukemia oncogene 2, 3' domain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s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4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9684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senchyme homeobox 1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ox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9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7177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a-vasodilator stimulated phosphoprotein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l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9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6306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ollagen, type I, alpha 1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1a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7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7224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hepsin E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se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5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1060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wth arrest and DNA-damage-inducible 45 gamma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dd45g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6409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ymus cell antigen 1, theta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y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8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1146*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nesin heavy chain member 4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f4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8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2938*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-associated calcium signal transducer 2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cstd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5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8827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yl-hydrocarbon receptor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hr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4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9367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wist gene homolog, (Drosophila)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wist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3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1910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llistatin-like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tl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7319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hrin B1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nb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7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6372*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nascin C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c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7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4332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ked cuticle 1 homolog (Drosophila)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kd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6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6968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veolin, caveolae protein, 22 kDa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v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5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9857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cell lymphoma/leukaemia 11B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l11b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2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5631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cium channel, voltage-dependent, T type, alpha 1G subunit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na1g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1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8472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 p21 protein activator 3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a3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1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8509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veolin, caveolae protein, 22 kDa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v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7038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maF cytoplasmic domain associated protein 2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mcap2-pending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9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2923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ssue inhibitor of metalloproteinase 2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p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8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6411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ymphocyte antigen 6 complex, locus A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6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3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0532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death-inducing DNA fragmentation factor, alpha subunit-like effector B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deb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8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2450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ollagen, type VI, alpha 1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6a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6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7191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LOC270138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s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6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9361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kine (C-C) receptor 2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kbr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4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3046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factor 4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f4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3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3301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97 antigen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97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2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0715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hydropyrimidinase-like 3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6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2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2738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rix metalloproteinase 2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p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4367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sin heavy chain 11, smooth muscle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h1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8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1635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lecystokinin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k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7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1389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ckstrin homology-like domain, family A, member 3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lda3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7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1469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ps18b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0002C15Rik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6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5874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2 (facilitated glucose transporter), member 5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a5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6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7280*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ylate cyclase 7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cy7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5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6559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l-2-related ovarian killer protein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k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4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0598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ty acid binding protein 5, epidermal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bp5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4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7313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dherin 2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h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3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0322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ollagen, type III, alpha 1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3a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1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6784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M only 1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mo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8523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olytic complement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8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3251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nuclease, RNase A family 4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ase4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8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1264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wist gene homolog, (Drosophila)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wist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7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8001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/threonine kinase 10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k10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7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3897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box and SPRY domain containing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5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0971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it hand/foot deleted gene 1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fdg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5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3117*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idine triad nucleotide binding protein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nt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5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3587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-domain containing 3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d3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4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8271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compatibility 2, class II antigen A, beta 1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-Ab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3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5986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AD/H (Asp-Glu-Ala-Asp/His) box polypeptide 26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x26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1838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inin, gamma 1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c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9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2201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ystallin, alpha B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yab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6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7998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xylesterase 2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5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5687*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ponin 2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n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4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6127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nniocalcin 2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c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3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7435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glycan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n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2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7268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ase, serine, 20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ss20-pending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1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3915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velopment and differentiation enhancing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ef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1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5075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ollagen, type V, alpha 2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5a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1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6375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K506 binding protein 7 (23 kDa)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kbp7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1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2840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feron concensus sequence binding protein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sbp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1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8037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rinogen, B beta polypeptide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b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7699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ocorticoid-induced gene 1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7136*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 mobility group box 2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gb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0268*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 mobility group AT-hook 1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ga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9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6780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-related C3 botulinum substrate 2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c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9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7107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ollagen, type V, alpha 2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5a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8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6264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1110036H20 gene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215636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8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7280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ollagen, type V, alpha 2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5a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8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7627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thione S-transferase, alpha 4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ta4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7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1622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a-induced adipose-related protein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arp-pending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6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5332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nculin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cl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6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7360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lamin-like protein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4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5397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kine (C-C motif) ligand 6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ya6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4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2502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ne morphogenetic protein 1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p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3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7588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ipocyte complement related protein of 30 kDa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rp30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1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7218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K506 binding protein 9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kbp9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3559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cin 1, transmembrane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c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0563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let factor 4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4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4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3884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necrosis factor, alpha-induced protein 2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aip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3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0932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cium channel, voltage-dependent, alpha2/delta subunit 1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na2d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3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6394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ristoylated alanine rich protein kinase C substrate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cs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3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4224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ase 3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tn3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3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7203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taglandin E receptor 2 (subtype EP2)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ger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3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5855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mphocyte antigen 6 complex, locus C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6c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1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3146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mine synthetase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ns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3141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5730591C18 gene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ea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4617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iotensin receptor-like 1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trl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9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2801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fibrillar associated protein 5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fap5-pending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9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7038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ollagen, type III, alpha 1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3a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9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5616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io-associated migratory protein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mp-rs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9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4228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romodulin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mod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8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0564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26 avian leukemia oncogene 2, 3' domain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s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8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2288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leukin 1 receptor, type I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r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8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5716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weety homolog 2 (Drosophila)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yh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8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8504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pain 6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n6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7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3265*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nexin A3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xa3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7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4183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nculin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cl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7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2558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ristoylated alanine rich protein kinase C substrate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cs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6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4299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glin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g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5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3597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ne morphogenetic protein 1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p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4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1837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inin, gamma 1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c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4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1007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13 (sodium-dependent dicarboxylate transporter), member 3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13a3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4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0198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-binding cassette, sub-family G (WHITE), member 5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g5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3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9094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ase 3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tn3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2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6028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-cell receptor alpha chain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ra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2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7821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yroid hormone receptor-associated protein 100 kDa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p100-pending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1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3118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cell CLL/lymphoma 11A (zinc finger protein)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l11a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4298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nniocalcin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c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9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2302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ptin 9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-Sep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8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5112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l guanine nucleotide dissociation stimulator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gds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7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5706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alyltransferase 1 (beta-galactoside alpha-2,6-sialyltransferase)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at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7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0467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quaporin 1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qp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6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7200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ristoylated alanine rich protein kinase C substrate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cs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5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8681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ristoylated alanine rich protein kinase C substrate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cs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5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0755*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korin, ring finger protein, 3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krn3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4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0567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um amyloid A 3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a3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4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9520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izzled homolog 7 (Drosophila)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zd7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3702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segment, Chr 8, ERATO Doi 91, expressed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Ertd91e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2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2641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A, U22 small nucleolar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u2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2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7568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s death domain-associated protein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xx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2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0620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ollagen, type VI, alpha 3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6a3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1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8791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nosidase 1, alpha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1a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1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0554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AD/H (Asp-Glu-Ala-Asp/His) box polypeptide 21 (RNA helicase II/Gu)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x2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1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1131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osinophil-associated ribonuclease 2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r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1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1608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XL receptor tyrosine kinase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xl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4581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box only protein 25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30015I06Rik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6939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p junction membrane channel protein alpha 4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ja4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2429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M only 2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mo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9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7640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ment component factor h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h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9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4740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anine nucleotide binding protein, alpha inhibiting 1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ai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9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1710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oepithelial cell transforming gene 1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t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8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6947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tidylprolyl isomerase C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ic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7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4101*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forming growth factor, beta induced, 68 kDa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fbi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7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1060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ptin 1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Sep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7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7674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 mobility group 20 B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g20b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6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7905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kine (C-X-C motif) ligand 9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yb9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6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3071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n-dependent transcript 2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t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6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1327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ratin complex 2, basic, gene 4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t2-4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5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9737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ch-regulated ankyrin repeat protein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arp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5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8835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iquitin specific protease 11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3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7832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G triplet repeat,RNA binding protein 2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gbp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2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7352*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ymopoietin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po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2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2148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ollagen, type V, alpha 2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5a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2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0335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ristoylated alanine rich protein kinase C substrate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cs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2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8896*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khead box P1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xp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3071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teoblast specific factor 2 (fasciclin I-like)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f2-pending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0420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-binding cassette, sub-family A (ABC1), member 2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a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0503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K3, member of ETS oncogene family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k3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7191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ymopoietin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po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9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5445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porin 210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m210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8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2995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forming growth factor beta 1 induced transcript 4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fb1i4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8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4351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axin-1 ubiquitin-like interacting protein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in-pending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8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7541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upuncture induced gene 1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g1-pending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7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2428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in D1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nd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7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5105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division cycle 37 homolog (S. cerevisiae)-like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0033A15Rik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7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6897*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inol binding protein 1, cellular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bp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6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1346*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elocytomatosis oncogene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c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6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3860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let-derived growth factor, C polypeptide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gfc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6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0833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Insulin-like growth factor binding protein 7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bp7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6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4137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PRF interacting protein, binding protein 1 (liprin beta 1)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32409B19Rik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6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6295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S15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s15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5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0101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uble cortin and calcium/calmodulin-dependent protein kinase-like 1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camkl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5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7898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nitine palmitoyltransferase 1, liver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t1a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5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0221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G triplet repeat,RNA binding protein 2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gbp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3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4344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ocyte to macrophage differentiation-associated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d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3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8453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Sialyltranferase 5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at5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2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8774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R4 carbon catabolite repression 4-like (S. cerevisiae)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r4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2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7005*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ronectin 1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n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2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6644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mican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m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2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5035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deacetylase 2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ac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1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8181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astin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n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1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6524*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Eye absent 2 homolog (Drosophila)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ya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9115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factor E2a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fe2a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5395*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3' exoribonuclease 2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rn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9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2609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C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9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2350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gral membrane protein 2A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m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9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7470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a-induced adipose-related protein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arp-pending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9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2687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A sequence BC002262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0226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8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8576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porin 210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m210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8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6245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-binding cassette, sub-family C (CFTR/MRP), member 5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c5a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8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0450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thelial protein lost in neoplasm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lin-pending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8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0769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thelial protein lost in neoplasm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lin-pending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7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2257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rix metalloproteinase 23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p23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7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5581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 mobility group nucleosomal binding domain 3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gn3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6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9069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formation related protein 53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p53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6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3147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weety homolog 2 (Drosophila)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yh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6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6390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nose receptor, C type 1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c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6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7493*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ebellar ataxia 3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a3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5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9055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26 avian leukemia oncogene 2, 3' domain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s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5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6976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nched chain aminotransferase 1, cytosolic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t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4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9383*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it homolog 3 (Drosophila)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it3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4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8175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dogen 1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d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4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5993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inin, gamma 2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c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2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5358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T1 inducible signaling pathway protein 2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sp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2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0769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xypeptidase X 1 (M14 family)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X-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2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3784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serine aminotransferase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Ertd814e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1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7416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centa-specific 8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5Wsu111e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6418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nic anhydrase 3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3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9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4861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-phase kinase-associated protein 2 (p45)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kp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7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8633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crophage galactose N-acetyl-galactosamine specific lectin 1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l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5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9146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in-dependent kinase inhibitor 1A (P21)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kn1a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4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4375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 p21 protein activator 2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a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4664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membrane protein 2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em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3554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terogeneous nuclear ribonucleoprotein D-like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nrpdl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3586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S-responsive beige-like anchor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rba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9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9102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ombospondin 2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s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5403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 cancer anti-estrogen resistance 3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r3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1816*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J (Hsp40) homolog, subfamily B, member 12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jb1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4625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unt related transcription factor 1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unx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0207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cine-rich alpha-2-glycoprotein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rg-pending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6853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serine aminotransferase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Ertd814e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9683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loride channel calcium activated 1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6854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xypeptidase X 1 (M14 family)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X-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3388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L2/adenovirus E1B 19 kDa-interacting protein 1, NIP3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nip3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8942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vating transcription factor 2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f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5299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ogen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n-pending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5935*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linergic receptor, nicotinic, beta polypeptide 1 (muscle)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nb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2817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mbrane-associated protein 17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17-pending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7073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roblast growth factor receptor-like 1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frl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7238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-related RNA polymerase II, elongation factor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0251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taxin 8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x8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8244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A domain family member 2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ad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8354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-spectrin 3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nb3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0235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25, member RAS oncogene family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25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7092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atidic acid phosphatase type 2c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ap2c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5198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ch gene homolog 1, (Drosophila)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ch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5103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XYD domain-containing ion transport regulator 3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xyd3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4876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uvate dehydrogenase kinase, isoenzyme 4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k4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0579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aptin 5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5ep-pending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9181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25 (mitochondrial carnitine/acylcarnitine translocase), member 20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5a20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4769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ollagen, type V, alpha 3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5a3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0847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actose-4-epimerase, UDP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e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5754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gen-activated protein kinase 11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k1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7350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p/p300-interacting transactivator, with Glu/Asp-rich carboxy-terminal domain, 4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ted4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3913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chrome b-561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b56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4891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-related RNA polymerase II, elongation factor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1253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xin A3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xn3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1229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J (Hsp40) homolog, subfamily A, member 4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ja4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4979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sosomal apyrase-like 1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0014F22Rik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2372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oprotein 9 (platelet)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9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6698*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nexin A6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xa6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0199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iculon 3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tn3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9274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MGC28888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5Wsu46e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8322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Isovaleryl coenzyme A dehydrogenase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d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1645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M domains containing 1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md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1367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L2/adenovirus E1B 19 kDa-interacting protein 1, NIP3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nip3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5763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iquitin conjugating enzyme 7 interacting protein 3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ce7ip3-pending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1280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 motif binding factor 1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bf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1317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MGC11687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8009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segment, Chr 3, University of California at Los Angeles 1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3Ucla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0180*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oredoxin interacting protein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dup1-pending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9516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ient receptor potential cation channel, subfamily M, member 1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rpm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7116*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feron dependent positive acting transcription factor 3 gamma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gf3g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6304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-dehydrocholesterol reductase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hcr7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0896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sic helix-loop-helix domain containing, class B2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hlhb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7787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-like protein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gf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8015*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munity-associated protein, 38 kDa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ap38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8551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segment, Chr 14, ERATO Doi 226, expressed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4Ertd226e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5704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ibitor of kappaB kinase epsilon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kbke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7295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LOC232227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6Ertd349e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3636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scular Rab-GAP/TBC-containing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rp-pending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0142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uctosamine 3 kinase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n3k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9236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phosphatase 3, catalytic subunit, alpha isoform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p3ca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8521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aptin 5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5ep-pending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2542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-like protein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gf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6722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-related RNA polymerase II, elongation factor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8634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ll inducible cytokine subfamily A17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ya17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8588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segment, Chr 8, ERATO Doi 790, expressed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Ertd790e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0889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actose-4-epimerase, UDP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e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3636*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cision repair cross-complementing rodent repair deficiency, complementation group 2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cc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5528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milar to choline transporter-like protein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7213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ombospondin 4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s4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1369*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partite motif protein 8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m8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3808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anylate nucleotide binding protein 2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p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3928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anthine dehydrogenase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dh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0425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compatibility 2, L region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-L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1031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MGC27648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5764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soactive intestinal peptide receptor 1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pr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9170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h receptor A2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ha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3763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ombospondin 3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s3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6775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rter 1, ATP-binding cassette, sub-family B (MDR/TAP)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b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3657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dd4 WW binding protein 4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4wbp4-pending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3755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porin 88kDa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i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7549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phosphatase 3, catalytic subunit, alpha isoform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p3ca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6313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milar to Mid-1-related chloride channel 1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8166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ed in polyposis 1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p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0575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nched chain ketoacid dehydrogenase kinase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kdk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0546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phosphatase 3, catalytic subunit, alpha isoform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p3ca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3565*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nitine O-octanoyltransferase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ot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7326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-like protein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gf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6264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ipsin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n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7096*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ay accelerating factor 1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f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5562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cylglycerol kinase zeta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3865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milar to DKFZP564O0823 protein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6862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rting nexin 1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x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8214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K2 protein tyrosine kinase 2 beta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k2b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3513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ngerine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11460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3493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ysterol binding protein-like 1A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017026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0487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cium channel, voltage-dependent, beta 3 subunit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nb3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9998*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etyl-Coenzyme A synthetase 2 (AMP forming)-like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788978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9164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ymidylate kinase family LPS-inducible member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ki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8298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sent in melanoma 1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463325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4121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chondrial ribosomal protein S7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ps7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7318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anine nucleotide binding protein, beta 1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b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5944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tonucleotide pyrophosphatase/phosphodiesterase 5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pp5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9349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oxide hydrolase 2, cytoplasmic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hx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8165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catalytic region of tyrosine kinase adaptor protein 1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k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0441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decan 4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c4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6221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al specificity phosphatase 12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sp1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8586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7e protein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7e-pending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4857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iopoietin-like 2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ptl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8129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pilin, proteoglycan-like sulfated glycoprotein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1695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audin 3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dn3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6624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rosin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m8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3675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in alpha 3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n3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3182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27 (fatty acid transporter), member 4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7a4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3123*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tonucleotide pyrophosphatase/phosphodiesterase 5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pp5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1643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36 antigen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36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4558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ectron transferring flavoprotein, alpha polypeptide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9Ertd394e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3941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sicular inhibitory amino acid transporter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aat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2850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2 (monoclonal Imperial Cancer Research Fund 2)-like 1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mr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8428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d astrocyte specifically induced substance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asis-pending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0964*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rix metalloproteinase 15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p15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8721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quaporin 5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qp5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7913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d astrocyte specifically induced substance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asis-pending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9750*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ylate kinase 3 alpha-like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l3l-pending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0057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ymidylate kinase family LPS-inducible member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ki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6890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gininosuccinate synthetase 1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4542*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oxide hydrolase 2, cytoplasmic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hx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6011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lin-like growth factor binding protein 5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bp5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1870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v 3 oncogene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v3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4850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tyrosine phosphatase, receptor-type, F interacting protein, binding protein 2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fibp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6236*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 disintegrin and metalloproteinase domain 12 (meltrin alpha)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m1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7962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1, H1c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f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7041*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ine-homocysteine methyltransferase 2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hmt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5893*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 81 antigen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8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1686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roblast growth factor receptor-like 1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frl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5387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31, member 2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31a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4182*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yotrophic lateral sclerosis 2 (juvenile) homolog (human)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s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7197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16 (monocarboxylic acid transporters), member 2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16a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4023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ta-like 1 (Drosophila)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ll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4200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lin-like growth factor 2 receptor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2r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9722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lymphocyte gene 1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e1-pending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0069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in-dependent kinase 9 (CDC2-related kinase)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k9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9711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in-dependent kinase-like 2 (CDC2-related kinase)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kl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4215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rosine aminotransferase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t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7926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iquitin specific protease 18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p18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1918*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DP-Gal:betaGlcNAc beta 1,4-galactosyltransferase, polypeptide 6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galt6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9849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tyrosine phosphatase, non-receptor type 4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pn4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7314*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tilage derived retinoic acid sensitive protein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rap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0852*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ntophysin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hn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3148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2 (monoclonal Imperial Cancer Research Fund 2)-like 1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2l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1661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lin-like growth factor binding protein 5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bp5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9691</w:t>
            </w:r>
          </w:p>
        </w:tc>
        <w:tc>
          <w:tcPr>
            <w:tcW w:w="479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tuin beta</w:t>
            </w:r>
          </w:p>
        </w:tc>
        <w:tc>
          <w:tcPr>
            <w:tcW w:w="169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tub</w:t>
            </w:r>
          </w:p>
        </w:tc>
        <w:tc>
          <w:tcPr>
            <w:tcW w:w="129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</w:tr>
      <w:tr>
        <w:trPr/>
        <w:tc>
          <w:tcPr>
            <w:tcW w:w="126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8786</w:t>
            </w:r>
          </w:p>
        </w:tc>
        <w:tc>
          <w:tcPr>
            <w:tcW w:w="479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osome (prosome, macropain) subunit, beta type 9 (large multifunctional protease 2)</w:t>
            </w:r>
          </w:p>
        </w:tc>
        <w:tc>
          <w:tcPr>
            <w:tcW w:w="169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mb9</w:t>
            </w:r>
          </w:p>
        </w:tc>
        <w:tc>
          <w:tcPr>
            <w:tcW w:w="129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0236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l1 (suppressor of lin-12) 1 homolog (C. elegans)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l1h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0073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anine nucleotide binding protein, alpha o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ao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1381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mate oxaloacetate transaminase 1, soluble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t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5698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'-5' oligoadenylate synthetase-like 2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asl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2313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diesterase 9A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e9a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1701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factor 1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f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0493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ipose differentiation related protein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fp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1119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fructokinase, liver, B-type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kl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5848*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munoglobulin joining chain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j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5950*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c/Cdc42 guanine nucleotide exchange factor (GEF) 6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hgef6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2869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100 calcium binding protein A1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100a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6463*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a glutamate carboxypeptidase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cp-pending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2546*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-Coenzyme A dehydrogenase, short/branched chain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dsb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3601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membrane 4 superfamily member 1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4sf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8275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alyltransferase 9 (CMP-NeuAc:lactosylceramide alpha-2,3-sialyltransferase)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at9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7513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lvador homolog 1 (Drosophila)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v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6084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low density lipoprotein receptor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dlr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9269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ositol 1,4,5-triphosphate receptor 3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pr3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3625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trophin, basic 1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tb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0768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sequence AA959686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18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1721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ositol 1,4,5-triphosphate receptor 3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pr3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8863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ral control of amino acid synthesis-like 2 (yeast)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n5l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2913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nic anhydrase-like sequence 1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s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1668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inol binding protein 7, cellular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bp7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7312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ral control of amino acid synthesis-like 2 (yeast)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n5l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8560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ntophysin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hn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0287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alyltransferase 7 ((alpha-N-acetylneuraminyl 2,3-betagalactosyl-1,3)-N-acetyl galactosaminide alpha-2,6-sialyltransferase) D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at7d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8716*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oglobin Z, beta-like embryonic chain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bb-bh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5576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3B, member RAS oncogene family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3b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3337*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oxisomal membrane protein 4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mp24-pending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3060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in alpha 4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n4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1605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hlafen 2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fn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8689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tinase 3-like 1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3l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8952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lin-like growth factor binding protein 5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bp5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2113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ipose differentiation related protein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fp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9763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-binding cassette, sub-family G (WHITE), member 2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g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6122*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12, member 2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12a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9786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ral control of amino acid synthesis-like 2 (yeast)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n5l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6513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ymerase (RNA) II (DNA directed) polypeptide I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o2-4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9753*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diesterase 9A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e9a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8377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oglobin Z, beta-like embryonic chain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bb-bh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7810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ll-like receptor 5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lr5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3758*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3D, member RAS oncogene family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3d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2463*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tassium channel, subfamily K, member 5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cnk5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7364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ymeric immunoglobulin receptor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gr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4615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calcin gene promotor region related protein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gpr-pending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0273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quaporin 7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qp7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4233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lipid scramblase 3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scr3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3456*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mma-glutamyl hydrolase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h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8573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ral control of amino acid synthesis-like 2 (yeast)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n5l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6887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1 tumor necrosis factor receptor shedding aminopeptidase regulator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ts1-pending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3596*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in alpha 4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n4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2883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bindin 2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b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3658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ocalin 2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cn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2584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 receptor, IgG, low affinity III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gr3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4090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atidylinositol 3 kinase, regulatory subunit, polypeptide 4, p150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k3r4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5369*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achidonate 12-lipoxygenase, 12R type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ox12b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2542*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-2 microglobulin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m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6447*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compatibility 2, Q region locus 7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-Q7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4651*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compatibility 2, L region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-L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6701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methylarginine dimethylaminohydrolase 1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ah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0936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100 protein, beta polypeptide, neural+C565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100b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7651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h receptor A2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ha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8439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12, member 2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12a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9420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igodendrocyte transcription factor 2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ig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1555*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oglobin, beta adult minor chain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bb-b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2914*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/threonine kinase 39, STE20/SPS1 homolog (yeast)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k-pending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0849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khead box I1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kh10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0336*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compatibility 2, K region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-K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0122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lin-like growth factor binding protein, acid labile subunit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als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4637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xypeptidase D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d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9177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xokinase 1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k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6145*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FB inducible early growth response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eg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6616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inin, alpha 4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a4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9391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nic anhydrase 2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3419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olase 1, A isoform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o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7208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feron-inducible GTPase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gp-pending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6863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feron-inducible GTPase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gp-pending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2158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acellular proteinase inhibitor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i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8011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anine nucleotide binding protein (G protein), gamma 10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g10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3942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paran sulfate (glucosamine) 3-O-sulfotransferase 1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3st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1691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/threonine kinase 39, STE20/SPS1 homolog (yeast)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k-pending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5649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ic enzyme, supernatant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1326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e oculis-related homeobox 3 homolog (Drosophila)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x3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5549*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29 (nucleoside transporters), member 1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9a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8291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pase 11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p1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3822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hanol induced 6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ohi6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632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21 (prostaglandin transporter), member 2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1a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6655*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L nine homolog 3 (C. elegans)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ln3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4385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feron-inducible GTPase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gp-pending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5199*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17 protein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17-pending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9138*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iry/enhancer-of-split related with YRPW motif 1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y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5427*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tassium intermediate/small conductance calcium-activated channel, subfamily N, member 4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cnn4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1788*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p1, GTPase-activating protein 1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p1ga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1108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tilage oligomeric matrix protein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8272*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pase 11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p1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0512*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29 (nucleoside transporters), member 1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9a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7010*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obalamin 2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n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2301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'-5' oligoadenylate synthetase 1A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as1a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2233*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iry/enhancer-of-split related with YRPW motif 1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y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3463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tassium intermediate/small conductance calcium-activated channel, subfamily N, member 4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cnn4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1857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er homolog 2 (Drosophila)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er2-pending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8204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hanol decreased 2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ohd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5484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xin A3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xn3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6815*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ll inducible cytokine subfamily C, member 1 (lymphotactin)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yc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8285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sine oxoglutarate reductase, saccharopine dehydrogenase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rsdh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5602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 protein beta subunit-like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l-pending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1207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senate resistance protein 2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s2-pending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0766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pase 1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p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3028*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ollagen, type XI, alpha 1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11a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0313*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olase 3, C isoform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o3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5253*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 kinase (PRKA) anchor protein (gravin) 12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ap1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1151*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ollagen, type IX, alpha 1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9a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4409*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36 antigen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36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6940*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 kinase (PRKA) anchor protein (gravin) 12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ap1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5031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ein kappa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nk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4658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sicle-associated membrane protein 3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mp3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9316*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membrane protein with EGF-like and two follistatin-like domains 2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eff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2800*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phronectin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nt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7864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tidoglycan recognition protein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lyrp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1269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9940*</w:t>
            </w:r>
          </w:p>
        </w:tc>
        <w:tc>
          <w:tcPr>
            <w:tcW w:w="4795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nic anhydrase 6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6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</w:tbl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228600</wp:posOffset>
                </wp:positionH>
                <wp:positionV relativeFrom="paragraph">
                  <wp:posOffset>44450</wp:posOffset>
                </wp:positionV>
                <wp:extent cx="5829300" cy="128587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29300" cy="12858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*Genes also differentially expressed among tumors from MMTV-Neu , MMTV-Ha-Ras, MMTV-c-Myc, MMTV-polyoma middle T antigen (PyMT), C3(1)/simian virus 40 (SV40) T/t antigen, and Wap-SV40 T/t antigen TG mice using the 8.7k chips reported by Desai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et al.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 [7]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**Expression ratio is computed by dividing the average expression value of MMTV-Wnt-1-induced tumors by that of MMTV-Neu-induced tumors.  P=&lt;0.001.  ESTs and riken cDNAs were excluded.  Data generated from 15k chips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9pt;height:101.25pt;mso-wrap-distance-left:9.05pt;mso-wrap-distance-right:9.05pt;mso-wrap-distance-top:0pt;mso-wrap-distance-bottom:0pt;margin-top:3.5pt;mso-position-vertical-relative:text;margin-left:-1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*Genes also differentially expressed among tumors from MMTV-Neu , MMTV-Ha-Ras, MMTV-c-Myc, MMTV-polyoma middle T antigen (PyMT), C3(1)/simian virus 40 (SV40) T/t antigen, and Wap-SV40 T/t antigen TG mice using the 8.7k chips reported by Desai </w:t>
                      </w: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</w:rPr>
                        <w:t>et al.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 [7].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**Expression ratio is computed by dividing the average expression value of MMTV-Wnt-1-induced tumors by that of MMTV-Neu-induced tumors.  P=&lt;0.001.  ESTs and riken cDNAs were excluded.  Data generated from 15k chips.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7-06T09:12:00Z</dcterms:created>
  <dc:creator>knknight</dc:creator>
  <dc:description/>
  <dc:language>en-US</dc:language>
  <cp:lastModifiedBy> </cp:lastModifiedBy>
  <cp:lastPrinted>2005-06-27T14:57:00Z</cp:lastPrinted>
  <dcterms:modified xsi:type="dcterms:W3CDTF">2005-07-13T03:09:00Z</dcterms:modified>
  <cp:revision>81</cp:revision>
  <dc:subject/>
  <dc:title>Table 3</dc:title>
</cp:coreProperties>
</file>